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361"/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980"/>
        <w:gridCol w:w="905"/>
        <w:gridCol w:w="990"/>
        <w:gridCol w:w="1350"/>
        <w:gridCol w:w="1800"/>
        <w:gridCol w:w="1255"/>
      </w:tblGrid>
      <w:tr w:rsidR="00A777D8" w:rsidRPr="006176FC" w:rsidTr="00A777D8">
        <w:trPr>
          <w:trHeight w:val="585"/>
        </w:trPr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ndependent Variables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&lt; 2 signs 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2 signs and +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% 2 signs and +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OR</w:t>
            </w:r>
            <w:proofErr w:type="spellEnd"/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777D8" w:rsidRPr="006176FC" w:rsidTr="00A777D8">
        <w:trPr>
          <w:trHeight w:val="285"/>
        </w:trPr>
        <w:tc>
          <w:tcPr>
            <w:tcW w:w="180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,163   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100   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.43%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99 (0.76-1.32)</w:t>
            </w:r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992</w:t>
            </w:r>
          </w:p>
        </w:tc>
      </w:tr>
      <w:tr w:rsidR="00A777D8" w:rsidRPr="006176FC" w:rsidTr="00A777D8">
        <w:trPr>
          <w:trHeight w:val="375"/>
        </w:trPr>
        <w:tc>
          <w:tcPr>
            <w:tcW w:w="180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,392 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111 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.42%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777D8" w:rsidRPr="006176FC" w:rsidTr="00A777D8">
        <w:trPr>
          <w:trHeight w:val="668"/>
        </w:trPr>
        <w:tc>
          <w:tcPr>
            <w:tcW w:w="180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Age</w:t>
            </w:r>
          </w:p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&lt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years 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16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(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0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-1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2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75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777D8" w:rsidRPr="006176FC" w:rsidTr="00A777D8">
        <w:trPr>
          <w:trHeight w:val="668"/>
        </w:trPr>
        <w:tc>
          <w:tcPr>
            <w:tcW w:w="180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Years and +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48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7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89 (0.54-1.44)</w:t>
            </w:r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628</w:t>
            </w:r>
          </w:p>
        </w:tc>
      </w:tr>
      <w:tr w:rsidR="00A777D8" w:rsidRPr="006176FC" w:rsidTr="00A777D8">
        <w:trPr>
          <w:trHeight w:val="405"/>
        </w:trPr>
        <w:tc>
          <w:tcPr>
            <w:tcW w:w="180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8-59 Years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3998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91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.56%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777D8" w:rsidRPr="006176FC" w:rsidTr="00A777D8">
        <w:trPr>
          <w:trHeight w:val="285"/>
        </w:trPr>
        <w:tc>
          <w:tcPr>
            <w:tcW w:w="180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Type of Vaccine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BNT162b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28 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8 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0.94%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804875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.11 (2.03-4.77</w:t>
            </w:r>
            <w:r w:rsidRPr="009D07C6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0.001*  </w:t>
            </w:r>
          </w:p>
        </w:tc>
      </w:tr>
      <w:tr w:rsidR="00A777D8" w:rsidRPr="006176FC" w:rsidTr="00A777D8">
        <w:trPr>
          <w:trHeight w:val="585"/>
        </w:trPr>
        <w:tc>
          <w:tcPr>
            <w:tcW w:w="180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 &amp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Vaccine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4,327 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183 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.06%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  <w:bookmarkStart w:id="0" w:name="_GoBack"/>
            <w:bookmarkEnd w:id="0"/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A777D8" w:rsidRPr="006176FC" w:rsidTr="00A777D8">
        <w:trPr>
          <w:trHeight w:val="285"/>
        </w:trPr>
        <w:tc>
          <w:tcPr>
            <w:tcW w:w="180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Number of doses</w:t>
            </w:r>
          </w:p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dose  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4,529 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11 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.43%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3.37 (0.44-25.83)</w:t>
            </w:r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242</w:t>
            </w:r>
          </w:p>
        </w:tc>
      </w:tr>
      <w:tr w:rsidR="00A777D8" w:rsidRPr="006176FC" w:rsidTr="00A777D8">
        <w:trPr>
          <w:trHeight w:val="300"/>
        </w:trPr>
        <w:tc>
          <w:tcPr>
            <w:tcW w:w="180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dose </w:t>
            </w:r>
          </w:p>
        </w:tc>
        <w:tc>
          <w:tcPr>
            <w:tcW w:w="90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6 </w:t>
            </w:r>
          </w:p>
        </w:tc>
        <w:tc>
          <w:tcPr>
            <w:tcW w:w="99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35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3.57%</w:t>
            </w:r>
          </w:p>
        </w:tc>
        <w:tc>
          <w:tcPr>
            <w:tcW w:w="1800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255" w:type="dxa"/>
            <w:tcMar>
              <w:top w:w="15" w:type="dxa"/>
              <w:left w:w="15" w:type="dxa"/>
              <w:right w:w="15" w:type="dxa"/>
            </w:tcMar>
          </w:tcPr>
          <w:p w:rsidR="00A777D8" w:rsidRPr="006176FC" w:rsidRDefault="00A777D8" w:rsidP="00A777D8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:rsidR="00652015" w:rsidRPr="002C6D24" w:rsidRDefault="00A777D8" w:rsidP="00652015">
      <w:pPr>
        <w:spacing w:line="480" w:lineRule="auto"/>
        <w:rPr>
          <w:rFonts w:cstheme="minorHAnsi"/>
          <w:b/>
          <w:bCs/>
          <w:i/>
          <w:sz w:val="24"/>
          <w:szCs w:val="24"/>
        </w:rPr>
      </w:pPr>
      <w:r>
        <w:rPr>
          <w:rFonts w:cstheme="minorHAnsi"/>
          <w:b/>
          <w:bCs/>
          <w:i/>
          <w:sz w:val="24"/>
          <w:szCs w:val="24"/>
        </w:rPr>
        <w:t xml:space="preserve">S2 </w:t>
      </w:r>
      <w:r w:rsidR="00652015">
        <w:rPr>
          <w:rFonts w:cstheme="minorHAnsi"/>
          <w:b/>
          <w:bCs/>
          <w:i/>
          <w:sz w:val="24"/>
          <w:szCs w:val="24"/>
        </w:rPr>
        <w:t>Table.</w:t>
      </w:r>
      <w:r w:rsidR="00652015" w:rsidRPr="002C6D24">
        <w:rPr>
          <w:rFonts w:cstheme="minorHAnsi"/>
          <w:b/>
          <w:bCs/>
          <w:i/>
          <w:sz w:val="24"/>
          <w:szCs w:val="24"/>
        </w:rPr>
        <w:t xml:space="preserve"> Factors associated with the number of signs reported by an individual</w:t>
      </w:r>
    </w:p>
    <w:sectPr w:rsidR="00652015" w:rsidRPr="002C6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952"/>
    <w:rsid w:val="00361952"/>
    <w:rsid w:val="004B1249"/>
    <w:rsid w:val="00652015"/>
    <w:rsid w:val="00804875"/>
    <w:rsid w:val="00A31CD1"/>
    <w:rsid w:val="00A777D8"/>
    <w:rsid w:val="00C9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2E566-F9C2-4C88-9B3D-28C46951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9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umba Kizito</dc:creator>
  <cp:keywords/>
  <dc:description/>
  <cp:lastModifiedBy>kayumba Kizito</cp:lastModifiedBy>
  <cp:revision>4</cp:revision>
  <dcterms:created xsi:type="dcterms:W3CDTF">2025-05-13T07:18:00Z</dcterms:created>
  <dcterms:modified xsi:type="dcterms:W3CDTF">2025-05-27T03:12:00Z</dcterms:modified>
</cp:coreProperties>
</file>